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F2FF6" w14:textId="4296AFEC" w:rsidR="00EA0C34" w:rsidRPr="00EA0C34" w:rsidRDefault="00B05BCE" w:rsidP="00EA0C3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OLE_LINK157"/>
      <w:bookmarkStart w:id="1" w:name="OLE_LINK158"/>
      <w:r w:rsidRPr="00EA0C34">
        <w:rPr>
          <w:rFonts w:ascii="Times New Roman" w:eastAsia="Times New Roman" w:hAnsi="Times New Roman" w:cs="Times New Roman"/>
          <w:b/>
          <w:sz w:val="32"/>
          <w:szCs w:val="32"/>
        </w:rPr>
        <w:t>Supplementary Materials</w:t>
      </w:r>
      <w:bookmarkEnd w:id="0"/>
      <w:bookmarkEnd w:id="1"/>
    </w:p>
    <w:p w14:paraId="29E7C8B4" w14:textId="3CBEE176" w:rsidR="00EA0C34" w:rsidRDefault="00EA0C34" w:rsidP="00EA0C3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EA0C34">
        <w:rPr>
          <w:rFonts w:ascii="Times New Roman" w:hAnsi="Times New Roman" w:cs="Times New Roman"/>
          <w:b/>
          <w:sz w:val="24"/>
          <w:szCs w:val="24"/>
          <w:lang w:eastAsia="zh-TW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upplementary method</w:t>
      </w:r>
    </w:p>
    <w:p w14:paraId="4A74E488" w14:textId="363F1CA1" w:rsidR="00EA0C34" w:rsidRDefault="00EA0C34" w:rsidP="00EA0C34">
      <w:pPr>
        <w:pStyle w:val="a9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EA0C34">
        <w:rPr>
          <w:rFonts w:ascii="Times New Roman" w:hAnsi="Times New Roman" w:cs="Times New Roman"/>
          <w:b/>
          <w:sz w:val="24"/>
          <w:szCs w:val="24"/>
          <w:lang w:eastAsia="zh-TW"/>
        </w:rPr>
        <w:t>Data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set</w:t>
      </w:r>
    </w:p>
    <w:p w14:paraId="2C7E01B5" w14:textId="1B227FFB" w:rsidR="00EA0C34" w:rsidRDefault="002A4BDE" w:rsidP="00EA0C34">
      <w:pPr>
        <w:pStyle w:val="a9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t>Image collection process and deidentification</w:t>
      </w:r>
    </w:p>
    <w:p w14:paraId="27610B5B" w14:textId="4461DEDA" w:rsidR="002A4BDE" w:rsidRDefault="002A4BDE" w:rsidP="00EA0C34">
      <w:pPr>
        <w:pStyle w:val="a9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t>Pre-training dataset</w:t>
      </w:r>
    </w:p>
    <w:p w14:paraId="5B59C378" w14:textId="501C41A9" w:rsidR="002A4BDE" w:rsidRDefault="002A4BDE" w:rsidP="002A4BDE">
      <w:pPr>
        <w:pStyle w:val="a9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D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evelopment and testing dataset</w:t>
      </w:r>
    </w:p>
    <w:p w14:paraId="670FC8A9" w14:textId="1B0837D9" w:rsidR="00493EA5" w:rsidRPr="002A4BDE" w:rsidRDefault="00493EA5" w:rsidP="002A4BDE">
      <w:pPr>
        <w:pStyle w:val="a9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A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nnotation of the development and testing dataset</w:t>
      </w:r>
    </w:p>
    <w:p w14:paraId="797C4516" w14:textId="1DBE9FE2" w:rsidR="00EA0C34" w:rsidRDefault="00BB12C7" w:rsidP="00EA0C34">
      <w:pPr>
        <w:pStyle w:val="a9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t>Algorithm development</w:t>
      </w:r>
    </w:p>
    <w:p w14:paraId="1DD41AA8" w14:textId="4360D6D8" w:rsidR="00ED5621" w:rsidRDefault="00ED5621" w:rsidP="00414EF0">
      <w:pPr>
        <w:pStyle w:val="a9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P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latform and hardware</w:t>
      </w:r>
    </w:p>
    <w:p w14:paraId="751EF8B4" w14:textId="0E59BC6F" w:rsidR="006265C9" w:rsidRDefault="006265C9" w:rsidP="00414EF0">
      <w:pPr>
        <w:pStyle w:val="a9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I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mage preprocessing and augmentation</w:t>
      </w:r>
    </w:p>
    <w:p w14:paraId="350853C1" w14:textId="39AF86D3" w:rsidR="00414EF0" w:rsidRDefault="00414EF0" w:rsidP="00414EF0">
      <w:pPr>
        <w:pStyle w:val="a9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t>Neural network architecture selection</w:t>
      </w:r>
    </w:p>
    <w:p w14:paraId="4DD38133" w14:textId="2FDE928B" w:rsidR="00D74971" w:rsidRPr="00D74971" w:rsidRDefault="003C5062" w:rsidP="00D74971">
      <w:pPr>
        <w:pStyle w:val="a9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t>T</w:t>
      </w:r>
      <w:r w:rsidR="00414EF0">
        <w:rPr>
          <w:rFonts w:ascii="Times New Roman" w:hAnsi="Times New Roman" w:cs="Times New Roman"/>
          <w:b/>
          <w:sz w:val="24"/>
          <w:szCs w:val="24"/>
          <w:lang w:eastAsia="zh-TW"/>
        </w:rPr>
        <w:t>raining process of the algorithm</w:t>
      </w:r>
    </w:p>
    <w:p w14:paraId="62B01131" w14:textId="400EB4EE" w:rsidR="00C36EC0" w:rsidRPr="00C36EC0" w:rsidRDefault="00C36EC0" w:rsidP="00C36E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upplementary references</w:t>
      </w:r>
    </w:p>
    <w:p w14:paraId="33AD020B" w14:textId="3474AF16" w:rsidR="00EA0C34" w:rsidRDefault="00EA0C34" w:rsidP="00EA0C3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br w:type="page"/>
      </w:r>
    </w:p>
    <w:p w14:paraId="7B6DAB1E" w14:textId="0096CC75" w:rsidR="00EA0C34" w:rsidRDefault="00EA0C34" w:rsidP="00FE656C">
      <w:pPr>
        <w:pStyle w:val="a9"/>
        <w:widowControl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lastRenderedPageBreak/>
        <w:t>D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ataset</w:t>
      </w:r>
    </w:p>
    <w:p w14:paraId="342E63D2" w14:textId="76E58D48" w:rsidR="000D2532" w:rsidRPr="00394683" w:rsidRDefault="000D2532" w:rsidP="00FE656C">
      <w:pPr>
        <w:pStyle w:val="a9"/>
        <w:widowControl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394683">
        <w:rPr>
          <w:rFonts w:ascii="Times New Roman" w:hAnsi="Times New Roman" w:cs="Times New Roman"/>
          <w:b/>
          <w:sz w:val="24"/>
          <w:szCs w:val="24"/>
          <w:lang w:eastAsia="zh-TW"/>
        </w:rPr>
        <w:t>Image collection process and deidentification</w:t>
      </w:r>
      <w:r w:rsidR="00394683" w:rsidRPr="00394683">
        <w:rPr>
          <w:rFonts w:ascii="Times New Roman" w:hAnsi="Times New Roman" w:cs="Times New Roman"/>
          <w:b/>
          <w:sz w:val="24"/>
          <w:szCs w:val="24"/>
          <w:lang w:eastAsia="zh-TW"/>
        </w:rPr>
        <w:br/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X-ray images used in this study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are</w:t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collected from the PACS system of the Chang Gung Memorial Hospital, </w:t>
      </w:r>
      <w:proofErr w:type="spellStart"/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>Linkou</w:t>
      </w:r>
      <w:proofErr w:type="spellEnd"/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>. All the trauma patient admitted to the hospital is recorded in the trauma registry with basic demographic information, diagnosis description, diagnosis ICD-9 code, injury severity score, treatment course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,</w:t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and outcome. We extracted the patient list and perform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ed</w:t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a radiography</w:t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search in </w:t>
      </w:r>
      <w:r w:rsidR="00EE270A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>PACS repository</w:t>
      </w:r>
      <w:r w:rsidR="00EE270A">
        <w:rPr>
          <w:rFonts w:ascii="Times New Roman" w:hAnsi="Times New Roman" w:cs="Times New Roman"/>
          <w:bCs/>
          <w:sz w:val="24"/>
          <w:szCs w:val="24"/>
          <w:lang w:eastAsia="zh-TW"/>
        </w:rPr>
        <w:t>. The image on the date of injury was collected</w:t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and converted into PNG format</w:t>
      </w:r>
      <w:r w:rsidR="0089300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ith 8-bit grayscale color</w:t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. The type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of image</w:t>
      </w:r>
      <w:r w:rsidR="00394683" w:rsidRPr="0039468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including ankle, foot, knee, wrist, elbow, and pelvis X-ray. The chart number and any tags revealing the patient identity on the images were removed by cropping.</w:t>
      </w:r>
      <w:r w:rsidR="0089300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</w:t>
      </w:r>
      <w:r w:rsidR="00893008" w:rsidRPr="0089300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1D46B7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collected </w:t>
      </w:r>
      <w:r w:rsidR="0089300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images </w:t>
      </w:r>
      <w:r w:rsidR="00893008" w:rsidRPr="0089300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size </w:t>
      </w:r>
      <w:r w:rsidR="0089300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ranges from </w:t>
      </w:r>
      <w:r w:rsidR="00893008" w:rsidRPr="00893008">
        <w:rPr>
          <w:rFonts w:ascii="Times New Roman" w:hAnsi="Times New Roman" w:cs="Times New Roman"/>
          <w:bCs/>
          <w:sz w:val="24"/>
          <w:szCs w:val="24"/>
          <w:lang w:eastAsia="zh-TW"/>
        </w:rPr>
        <w:t>2128 × 2248 pixels to 2688 × 2688 pixels</w:t>
      </w:r>
      <w:r w:rsidR="00893008">
        <w:rPr>
          <w:rFonts w:ascii="Times New Roman" w:hAnsi="Times New Roman" w:cs="Times New Roman"/>
          <w:bCs/>
          <w:sz w:val="24"/>
          <w:szCs w:val="24"/>
          <w:lang w:eastAsia="zh-TW"/>
        </w:rPr>
        <w:t>.</w:t>
      </w:r>
    </w:p>
    <w:p w14:paraId="1E3A1D58" w14:textId="5C8B3280" w:rsidR="00394683" w:rsidRDefault="00394683" w:rsidP="00FE656C">
      <w:pPr>
        <w:pStyle w:val="a9"/>
        <w:widowControl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P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re-training dataset</w:t>
      </w:r>
    </w:p>
    <w:p w14:paraId="631D3AA7" w14:textId="3F22B217" w:rsidR="00893008" w:rsidRPr="00493EA5" w:rsidRDefault="00493EA5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>The limb dataset includ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es</w:t>
      </w:r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</w:t>
      </w:r>
      <w:r w:rsidR="0089051B" w:rsidRPr="0089051B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6019 </w:t>
      </w:r>
      <w:proofErr w:type="gramStart"/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>ankle</w:t>
      </w:r>
      <w:proofErr w:type="gramEnd"/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, 4134 </w:t>
      </w:r>
      <w:r w:rsidR="005C4965">
        <w:rPr>
          <w:rFonts w:ascii="Times New Roman" w:hAnsi="Times New Roman" w:cs="Times New Roman"/>
          <w:bCs/>
          <w:sz w:val="24"/>
          <w:szCs w:val="24"/>
          <w:lang w:eastAsia="zh-TW"/>
        </w:rPr>
        <w:t>foot</w:t>
      </w:r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, </w:t>
      </w:r>
      <w:r w:rsidR="005C4965">
        <w:rPr>
          <w:rFonts w:ascii="Times New Roman" w:hAnsi="Times New Roman" w:cs="Times New Roman"/>
          <w:bCs/>
          <w:sz w:val="24"/>
          <w:szCs w:val="24"/>
          <w:lang w:eastAsia="zh-TW"/>
        </w:rPr>
        <w:t>8142</w:t>
      </w:r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knee, </w:t>
      </w:r>
      <w:r w:rsidR="005C4965">
        <w:rPr>
          <w:rFonts w:ascii="Times New Roman" w:hAnsi="Times New Roman" w:cs="Times New Roman"/>
          <w:bCs/>
          <w:sz w:val="24"/>
          <w:szCs w:val="24"/>
          <w:lang w:eastAsia="zh-TW"/>
        </w:rPr>
        <w:t>3378</w:t>
      </w:r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rist, and 3832 elbow radiographs. The limb dataset was use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d</w:t>
      </w:r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for pre-training with only body part label</w:t>
      </w:r>
      <w:r w:rsidR="00FB151D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corresponding to each image</w:t>
      </w:r>
      <w:r w:rsidRPr="00493EA5">
        <w:rPr>
          <w:rFonts w:ascii="Times New Roman" w:hAnsi="Times New Roman" w:cs="Times New Roman"/>
          <w:bCs/>
          <w:sz w:val="24"/>
          <w:szCs w:val="24"/>
          <w:lang w:eastAsia="zh-TW"/>
        </w:rPr>
        <w:t>.</w:t>
      </w:r>
    </w:p>
    <w:p w14:paraId="21FF41B8" w14:textId="37727737" w:rsidR="00394683" w:rsidRDefault="00394683" w:rsidP="00FE656C">
      <w:pPr>
        <w:pStyle w:val="a9"/>
        <w:widowControl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394683">
        <w:rPr>
          <w:rFonts w:ascii="Times New Roman" w:hAnsi="Times New Roman" w:cs="Times New Roman"/>
          <w:b/>
          <w:sz w:val="24"/>
          <w:szCs w:val="24"/>
          <w:lang w:eastAsia="zh-TW"/>
        </w:rPr>
        <w:t>Development and testing dataset</w:t>
      </w:r>
    </w:p>
    <w:p w14:paraId="73ECEACA" w14:textId="38CA8CAA" w:rsidR="007B79F5" w:rsidRDefault="00493EA5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493EA5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>T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he development dataset include</w:t>
      </w:r>
      <w:r w:rsidR="0089051B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s 3605 pelvic radiographs (PXR) obtained from </w:t>
      </w:r>
      <w:r w:rsidR="00FA7935" w:rsidRPr="00FA7935">
        <w:rPr>
          <w:rFonts w:ascii="Times New Roman" w:hAnsi="Times New Roman" w:cs="Times New Roman"/>
          <w:bCs/>
          <w:sz w:val="24"/>
          <w:szCs w:val="24"/>
          <w:lang w:eastAsia="zh-TW"/>
        </w:rPr>
        <w:t>Au</w:t>
      </w:r>
      <w:r w:rsidR="00FA7935">
        <w:rPr>
          <w:rFonts w:ascii="Times New Roman" w:hAnsi="Times New Roman" w:cs="Times New Roman"/>
          <w:bCs/>
          <w:sz w:val="24"/>
          <w:szCs w:val="24"/>
          <w:lang w:eastAsia="zh-TW"/>
        </w:rPr>
        <w:t>g</w:t>
      </w:r>
      <w:r w:rsidR="00FA7935" w:rsidRPr="00FA793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2008</w:t>
      </w:r>
      <w:r w:rsidR="00FA793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to Dec </w:t>
      </w:r>
      <w:r w:rsidR="0089051B" w:rsidRPr="0089051B">
        <w:rPr>
          <w:rFonts w:ascii="Times New Roman" w:hAnsi="Times New Roman" w:cs="Times New Roman"/>
          <w:bCs/>
          <w:sz w:val="24"/>
          <w:szCs w:val="24"/>
          <w:lang w:eastAsia="zh-TW"/>
        </w:rPr>
        <w:t>2016</w:t>
      </w:r>
      <w:r w:rsidR="0089051B">
        <w:rPr>
          <w:rFonts w:ascii="Times New Roman" w:hAnsi="Times New Roman" w:cs="Times New Roman"/>
          <w:bCs/>
          <w:sz w:val="24"/>
          <w:szCs w:val="24"/>
          <w:lang w:eastAsia="zh-TW"/>
        </w:rPr>
        <w:t>.</w:t>
      </w:r>
      <w:r w:rsidR="005C496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The dataset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contain</w:t>
      </w:r>
      <w:r w:rsidR="005C4965">
        <w:rPr>
          <w:rFonts w:ascii="Times New Roman" w:hAnsi="Times New Roman" w:cs="Times New Roman"/>
          <w:bCs/>
          <w:sz w:val="24"/>
          <w:szCs w:val="24"/>
          <w:lang w:eastAsia="zh-TW"/>
        </w:rPr>
        <w:t>s 1975 hip fracture images with 931(47.1%) femoral neck fractures and 1044(52.9%) trochanteric fractures. The mean age of hip fracture patients is 72.34</w:t>
      </w:r>
      <w:r w:rsidR="005C4965">
        <w:rPr>
          <w:rFonts w:ascii="新細明體" w:eastAsia="新細明體" w:hAnsi="新細明體" w:cs="Times New Roman" w:hint="eastAsia"/>
          <w:bCs/>
          <w:sz w:val="24"/>
          <w:szCs w:val="24"/>
          <w:lang w:eastAsia="zh-TW"/>
        </w:rPr>
        <w:t>±</w:t>
      </w:r>
      <w:r w:rsidR="005C4965">
        <w:rPr>
          <w:rFonts w:ascii="Times New Roman" w:hAnsi="Times New Roman" w:cs="Times New Roman"/>
          <w:bCs/>
          <w:sz w:val="24"/>
          <w:szCs w:val="24"/>
          <w:lang w:eastAsia="zh-TW"/>
        </w:rPr>
        <w:t>16.73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,</w:t>
      </w:r>
      <w:r w:rsidR="005C4965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ith 42% male. We also collected 1630 PXRs without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a </w:t>
      </w:r>
      <w:r w:rsidR="005C4965">
        <w:rPr>
          <w:rFonts w:ascii="Times New Roman" w:hAnsi="Times New Roman" w:cs="Times New Roman"/>
          <w:bCs/>
          <w:sz w:val="24"/>
          <w:szCs w:val="24"/>
          <w:lang w:eastAsia="zh-TW"/>
        </w:rPr>
        <w:t>hip fracture</w:t>
      </w:r>
      <w:r w:rsidR="00582CB1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from the trauma registry. The mean age of patients without hip fracture is 44.88</w:t>
      </w:r>
      <w:r w:rsidR="00582CB1">
        <w:rPr>
          <w:rFonts w:ascii="新細明體" w:eastAsia="新細明體" w:hAnsi="新細明體" w:cs="Times New Roman" w:hint="eastAsia"/>
          <w:bCs/>
          <w:sz w:val="24"/>
          <w:szCs w:val="24"/>
          <w:lang w:eastAsia="zh-TW"/>
        </w:rPr>
        <w:t>±</w:t>
      </w:r>
      <w:r w:rsidR="00582CB1">
        <w:rPr>
          <w:rFonts w:ascii="Times New Roman" w:hAnsi="Times New Roman" w:cs="Times New Roman"/>
          <w:bCs/>
          <w:sz w:val="24"/>
          <w:szCs w:val="24"/>
          <w:lang w:eastAsia="zh-TW"/>
        </w:rPr>
        <w:t>20.46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,</w:t>
      </w:r>
      <w:r w:rsidR="00582CB1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ith 68.2% male.</w:t>
      </w:r>
    </w:p>
    <w:p w14:paraId="4E96CEE3" w14:textId="4D83330B" w:rsidR="007B79F5" w:rsidRPr="007B79F5" w:rsidRDefault="007B79F5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>T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he independent testing set was randomly selected from images from 2017</w:t>
      </w:r>
      <w:r w:rsidR="00B4412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to avoid overlapping with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B4412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development dataset. We collected PXRs with 25 femoral neck fracture, 25 trochanteric fracture, and 50 without hip fracture. </w:t>
      </w:r>
    </w:p>
    <w:p w14:paraId="3F6E7ECB" w14:textId="2C216759" w:rsidR="00493EA5" w:rsidRDefault="00FE656C" w:rsidP="00FE656C">
      <w:pPr>
        <w:pStyle w:val="a9"/>
        <w:widowControl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A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nnotation</w:t>
      </w:r>
      <w:r w:rsidR="00B44128" w:rsidRPr="00B44128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 of the development and testing dataset</w:t>
      </w:r>
    </w:p>
    <w:p w14:paraId="3920C6C0" w14:textId="0A0C42A8" w:rsidR="005C2236" w:rsidRDefault="00897AAC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897AAC">
        <w:rPr>
          <w:rFonts w:ascii="Times New Roman" w:hAnsi="Times New Roman" w:cs="Times New Roman"/>
          <w:bCs/>
          <w:sz w:val="24"/>
          <w:szCs w:val="24"/>
          <w:lang w:eastAsia="zh-TW"/>
        </w:rPr>
        <w:t>The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ground truth label for the </w:t>
      </w:r>
      <w:r w:rsidR="00CC7F77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development and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CC7F77">
        <w:rPr>
          <w:rFonts w:ascii="Times New Roman" w:hAnsi="Times New Roman" w:cs="Times New Roman"/>
          <w:bCs/>
          <w:sz w:val="24"/>
          <w:szCs w:val="24"/>
          <w:lang w:eastAsia="zh-TW"/>
        </w:rPr>
        <w:t>testing data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set</w:t>
      </w:r>
      <w:r w:rsidR="00CC7F77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was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reviewed by a 10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-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year experience trauma surgeon with clinical diagnosis,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surg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ery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reports if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patient received surgery, advance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d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image modality such as CT scan, and radiologist report.</w:t>
      </w:r>
      <w:r w:rsidR="009026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Therefore, to determine the label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doe</w:t>
      </w:r>
      <w:r w:rsidR="0090266C">
        <w:rPr>
          <w:rFonts w:ascii="Times New Roman" w:hAnsi="Times New Roman" w:cs="Times New Roman"/>
          <w:bCs/>
          <w:sz w:val="24"/>
          <w:szCs w:val="24"/>
          <w:lang w:eastAsia="zh-TW"/>
        </w:rPr>
        <w:t>s not rely on the PXR image alone.</w:t>
      </w:r>
    </w:p>
    <w:p w14:paraId="32C6DF9A" w14:textId="3D6985B6" w:rsidR="00897AAC" w:rsidRPr="005C2236" w:rsidRDefault="005C2236" w:rsidP="00FE656C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Cs/>
          <w:sz w:val="24"/>
          <w:szCs w:val="24"/>
          <w:lang w:eastAsia="zh-TW"/>
        </w:rPr>
        <w:br w:type="page"/>
      </w:r>
    </w:p>
    <w:p w14:paraId="18AF511D" w14:textId="135A08D8" w:rsidR="00897AAC" w:rsidRDefault="005C2236" w:rsidP="00FE656C">
      <w:pPr>
        <w:pStyle w:val="a9"/>
        <w:widowControl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5C2236">
        <w:rPr>
          <w:rFonts w:ascii="Times New Roman" w:hAnsi="Times New Roman" w:cs="Times New Roman"/>
          <w:b/>
          <w:sz w:val="24"/>
          <w:szCs w:val="24"/>
          <w:lang w:eastAsia="zh-TW"/>
        </w:rPr>
        <w:t>Algorithm development</w:t>
      </w:r>
    </w:p>
    <w:p w14:paraId="0F1D2290" w14:textId="3767EB96" w:rsidR="006265C9" w:rsidRDefault="006265C9" w:rsidP="00FE656C">
      <w:pPr>
        <w:pStyle w:val="a9"/>
        <w:widowControl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P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latform and hardware</w:t>
      </w:r>
    </w:p>
    <w:p w14:paraId="661E349E" w14:textId="37432377" w:rsidR="006F14FB" w:rsidRDefault="006F14FB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6F14FB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deep </w:t>
      </w:r>
      <w:r w:rsidRPr="006F14FB">
        <w:rPr>
          <w:rFonts w:ascii="Times New Roman" w:hAnsi="Times New Roman" w:cs="Times New Roman"/>
          <w:bCs/>
          <w:sz w:val="24"/>
          <w:szCs w:val="24"/>
          <w:lang w:eastAsia="zh-TW"/>
        </w:rPr>
        <w:t>convolution neural network</w:t>
      </w:r>
      <w:r w:rsidR="000D2ECF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(DCNN)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algorithm was developed on the TensorFlow 1.5.1</w:t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Abadi&lt;/Author&gt;&lt;Year&gt;2016&lt;/Year&gt;&lt;RecNum&gt;4054&lt;/RecNum&gt;&lt;DisplayText&gt;[1]&lt;/DisplayText&gt;&lt;record&gt;&lt;rec-number&gt;4054&lt;/rec-number&gt;&lt;foreign-keys&gt;&lt;key app="EN" db-id="swwpvwrvi5wrzceddfnvdx5nxs9trt5pxxf0" timestamp="1589342990"&gt;4054&lt;/key&gt;&lt;/foreign-keys&gt;&lt;ref-type name="Journal Article"&gt;17&lt;/ref-type&gt;&lt;contributors&gt;&lt;authors&gt;&lt;author&gt;Abadi, Martín&lt;/author&gt;&lt;author&gt;Agarwal, Ashish&lt;/author&gt;&lt;author&gt;Barham, Paul&lt;/author&gt;&lt;author&gt;Brevdo, Eugene&lt;/author&gt;&lt;author&gt;Chen, Zhifeng&lt;/author&gt;&lt;author&gt;Citro, Craig&lt;/author&gt;&lt;author&gt;Corrado, Greg S&lt;/author&gt;&lt;author&gt;Davis, Andy&lt;/author&gt;&lt;author&gt;Dean, Jeffrey&lt;/author&gt;&lt;author&gt;Devin, Matthieu&lt;/author&gt;&lt;/authors&gt;&lt;/contributors&gt;&lt;titles&gt;&lt;title&gt;Tensorflow: Large-scale machine learning on heterogeneous distributed systems&lt;/title&gt;&lt;secondary-title&gt;arXiv preprint arXiv:1603.04467&lt;/secondary-title&gt;&lt;/titles&gt;&lt;periodical&gt;&lt;full-title&gt;arXiv preprint arXiv:1603.04467&lt;/full-title&gt;&lt;/periodical&gt;&lt;dates&gt;&lt;year&gt;2016&lt;/year&gt;&lt;/dates&gt;&lt;urls&gt;&lt;/urls&gt;&lt;/record&gt;&lt;/Cite&gt;&lt;/EndNote&gt;</w:instrText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1]</w:t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it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eastAsia="zh-TW"/>
        </w:rPr>
        <w:t>Kera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2.1.4</w:t>
      </w:r>
      <w:r w:rsidR="0070792A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Chollet&lt;/Author&gt;&lt;Year&gt;2015&lt;/Year&gt;&lt;RecNum&gt;4046&lt;/RecNum&gt;&lt;DisplayText&gt;[2]&lt;/DisplayText&gt;&lt;record&gt;&lt;rec-number&gt;4046&lt;/rec-number&gt;&lt;foreign-keys&gt;&lt;key app="EN" db-id="swwpvwrvi5wrzceddfnvdx5nxs9trt5pxxf0" timestamp="1589342043"&gt;4046&lt;/key&gt;&lt;/foreign-keys&gt;&lt;ref-type name="Generic"&gt;13&lt;/ref-type&gt;&lt;contributors&gt;&lt;authors&gt;&lt;author&gt;Chollet,&lt;/author&gt;&lt;author&gt;Fran,&lt;/author&gt;&lt;author&gt;et al.,&lt;/author&gt;&lt;/authors&gt;&lt;/contributors&gt;&lt;titles&gt;&lt;title&gt;Keras&lt;/title&gt;&lt;secondary-title&gt;https://keras.io.&lt;/secondary-title&gt;&lt;/titles&gt;&lt;dates&gt;&lt;year&gt;2015&lt;/year&gt;&lt;/dates&gt;&lt;urls&gt;&lt;/urls&gt;&lt;/record&gt;&lt;/Cite&gt;&lt;/EndNote&gt;</w:instrText>
      </w:r>
      <w:r w:rsidR="0070792A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2]</w:t>
      </w:r>
      <w:r w:rsidR="0070792A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open-source library under </w:t>
      </w:r>
      <w:r w:rsidRPr="006F14FB">
        <w:rPr>
          <w:rFonts w:ascii="Times New Roman" w:hAnsi="Times New Roman" w:cs="Times New Roman"/>
          <w:bCs/>
          <w:sz w:val="24"/>
          <w:szCs w:val="24"/>
          <w:lang w:eastAsia="zh-TW"/>
        </w:rPr>
        <w:t>Python 3.6.5</w:t>
      </w:r>
      <w:r w:rsidR="005009A7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Team&lt;/Author&gt;&lt;Year&gt;2015&lt;/Year&gt;&lt;RecNum&gt;4047&lt;/RecNum&gt;&lt;DisplayText&gt;[3]&lt;/DisplayText&gt;&lt;record&gt;&lt;rec-number&gt;4047&lt;/rec-number&gt;&lt;foreign-keys&gt;&lt;key app="EN" db-id="swwpvwrvi5wrzceddfnvdx5nxs9trt5pxxf0" timestamp="1589342292"&gt;4047&lt;/key&gt;&lt;/foreign-keys&gt;&lt;ref-type name="Journal Article"&gt;17&lt;/ref-type&gt;&lt;contributors&gt;&lt;authors&gt;&lt;author&gt;Team, Python Core&lt;/author&gt;&lt;/authors&gt;&lt;/contributors&gt;&lt;titles&gt;&lt;title&gt;Python: A dynamic, open source programming language&lt;/title&gt;&lt;secondary-title&gt;Python Software Foundation&lt;/secondary-title&gt;&lt;/titles&gt;&lt;periodical&gt;&lt;full-title&gt;Python Software Foundation&lt;/full-title&gt;&lt;/periodical&gt;&lt;volume&gt;78&lt;/volume&gt;&lt;dates&gt;&lt;year&gt;2015&lt;/year&gt;&lt;/dates&gt;&lt;urls&gt;&lt;/urls&gt;&lt;/record&gt;&lt;/Cite&gt;&lt;/EndNote&gt;</w:instrText>
      </w:r>
      <w:r w:rsidR="005009A7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3]</w:t>
      </w:r>
      <w:r w:rsidR="005009A7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 w:rsidRPr="006F14FB">
        <w:rPr>
          <w:rFonts w:ascii="Times New Roman" w:hAnsi="Times New Roman" w:cs="Times New Roman"/>
          <w:bCs/>
          <w:sz w:val="24"/>
          <w:szCs w:val="24"/>
          <w:lang w:eastAsia="zh-TW"/>
        </w:rPr>
        <w:t>(Python Software Foundation).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The whole development process was completed </w:t>
      </w:r>
      <w:r w:rsidRPr="006F14FB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on an Intel® Core™ i7-7740X CPU 4.30 GHz with GeForce® GTX 1080 </w:t>
      </w:r>
      <w:proofErr w:type="spellStart"/>
      <w:r w:rsidRPr="006F14FB">
        <w:rPr>
          <w:rFonts w:ascii="Times New Roman" w:hAnsi="Times New Roman" w:cs="Times New Roman"/>
          <w:bCs/>
          <w:sz w:val="24"/>
          <w:szCs w:val="24"/>
          <w:lang w:eastAsia="zh-TW"/>
        </w:rPr>
        <w:t>Ti</w:t>
      </w:r>
      <w:proofErr w:type="spellEnd"/>
      <w:r w:rsidRPr="006F14FB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GPU.</w:t>
      </w:r>
    </w:p>
    <w:p w14:paraId="2AFB43C3" w14:textId="140745FD" w:rsidR="006F14FB" w:rsidRDefault="006F14FB" w:rsidP="00FE656C">
      <w:pPr>
        <w:pStyle w:val="a9"/>
        <w:widowControl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6F14FB">
        <w:rPr>
          <w:rFonts w:ascii="Times New Roman" w:hAnsi="Times New Roman" w:cs="Times New Roman"/>
          <w:b/>
          <w:sz w:val="24"/>
          <w:szCs w:val="24"/>
          <w:lang w:eastAsia="zh-TW"/>
        </w:rPr>
        <w:t>Image preprocessing and augmentation</w:t>
      </w:r>
    </w:p>
    <w:p w14:paraId="7614BDD1" w14:textId="3FA66C90" w:rsidR="00D94725" w:rsidRPr="0039368F" w:rsidRDefault="0039368F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Cs/>
          <w:sz w:val="24"/>
          <w:szCs w:val="24"/>
          <w:lang w:eastAsia="zh-TW"/>
        </w:rPr>
        <w:t>All t</w:t>
      </w:r>
      <w:r w:rsidRPr="0039368F">
        <w:rPr>
          <w:rFonts w:ascii="Times New Roman" w:hAnsi="Times New Roman" w:cs="Times New Roman"/>
          <w:bCs/>
          <w:sz w:val="24"/>
          <w:szCs w:val="24"/>
          <w:lang w:eastAsia="zh-TW"/>
        </w:rPr>
        <w:t>he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images were downsized to 512 x 512 pixel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s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. During the training process, the image augmentation methods were applied </w:t>
      </w:r>
      <w:r w:rsidR="00C66E5B">
        <w:rPr>
          <w:rFonts w:ascii="Times New Roman" w:hAnsi="Times New Roman" w:cs="Times New Roman"/>
          <w:bCs/>
          <w:sz w:val="24"/>
          <w:szCs w:val="24"/>
          <w:lang w:eastAsia="zh-TW"/>
        </w:rPr>
        <w:t>to amplify the image number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,</w:t>
      </w:r>
      <w:r w:rsidR="00C66E5B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including horizontal flip, vertical flip, random rotation within 10 degrees, and random zooming with 10%.</w:t>
      </w:r>
    </w:p>
    <w:p w14:paraId="00120E54" w14:textId="2FD57521" w:rsidR="005C2236" w:rsidRDefault="005C2236" w:rsidP="00FE656C">
      <w:pPr>
        <w:pStyle w:val="a9"/>
        <w:widowControl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5C2236">
        <w:rPr>
          <w:rFonts w:ascii="Times New Roman" w:hAnsi="Times New Roman" w:cs="Times New Roman"/>
          <w:b/>
          <w:sz w:val="24"/>
          <w:szCs w:val="24"/>
          <w:lang w:eastAsia="zh-TW"/>
        </w:rPr>
        <w:t>Neural network architecture selection</w:t>
      </w:r>
    </w:p>
    <w:p w14:paraId="128A68D0" w14:textId="08D1F8B2" w:rsidR="00ED5621" w:rsidRPr="00ED5621" w:rsidRDefault="00ED5621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ED5621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>W</w:t>
      </w:r>
      <w:r w:rsidRPr="00ED5621">
        <w:rPr>
          <w:rFonts w:ascii="Times New Roman" w:hAnsi="Times New Roman" w:cs="Times New Roman"/>
          <w:bCs/>
          <w:sz w:val="24"/>
          <w:szCs w:val="24"/>
          <w:lang w:eastAsia="zh-TW"/>
        </w:rPr>
        <w:t>e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randomly separate the development dataset into 60% training, 20% validation, and 20% testing for initial evaluation of </w:t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each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neural network performance on the hip fracture classification. </w:t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>We tried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</w:t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>VGG</w:t>
      </w:r>
      <w:r w:rsidR="00AA283F">
        <w:rPr>
          <w:rFonts w:ascii="Times New Roman" w:hAnsi="Times New Roman" w:cs="Times New Roman"/>
          <w:bCs/>
          <w:sz w:val="24"/>
          <w:szCs w:val="24"/>
          <w:lang w:eastAsia="zh-TW"/>
        </w:rPr>
        <w:t>16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Simonyan&lt;/Author&gt;&lt;Year&gt;2014&lt;/Year&gt;&lt;RecNum&gt;4049&lt;/RecNum&gt;&lt;DisplayText&gt;[4]&lt;/DisplayText&gt;&lt;record&gt;&lt;rec-number&gt;4049&lt;/rec-number&gt;&lt;foreign-keys&gt;&lt;key app="EN" db-id="swwpvwrvi5wrzceddfnvdx5nxs9trt5pxxf0" timestamp="1589342834"&gt;4049&lt;/key&gt;&lt;/foreign-keys&gt;&lt;ref-type name="Journal Article"&gt;17&lt;/ref-type&gt;&lt;contributors&gt;&lt;authors&gt;&lt;author&gt;Simonyan, Karen&lt;/author&gt;&lt;author&gt;Zisserman, Andrew&lt;/author&gt;&lt;/authors&gt;&lt;/contributors&gt;&lt;titles&gt;&lt;title&gt;Very deep convolutional networks for large-scale image recognition&lt;/title&gt;&lt;secondary-title&gt;arXiv preprint arXiv:1409.1556&lt;/secondary-title&gt;&lt;/titles&gt;&lt;periodical&gt;&lt;full-title&gt;arXiv preprint arXiv:1409.1556&lt;/full-title&gt;&lt;/periodical&gt;&lt;dates&gt;&lt;year&gt;2014&lt;/year&gt;&lt;/dates&gt;&lt;urls&gt;&lt;/urls&gt;&lt;/record&gt;&lt;/Cite&gt;&lt;/EndNote&gt;</w:instrTex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4]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>, ResNet</w:t>
      </w:r>
      <w:r w:rsidR="00AA283F">
        <w:rPr>
          <w:rFonts w:ascii="Times New Roman" w:hAnsi="Times New Roman" w:cs="Times New Roman"/>
          <w:bCs/>
          <w:sz w:val="24"/>
          <w:szCs w:val="24"/>
          <w:lang w:eastAsia="zh-TW"/>
        </w:rPr>
        <w:t>152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He&lt;/Author&gt;&lt;Year&gt;2016&lt;/Year&gt;&lt;RecNum&gt;4050&lt;/RecNum&gt;&lt;DisplayText&gt;[5]&lt;/DisplayText&gt;&lt;record&gt;&lt;rec-number&gt;4050&lt;/rec-number&gt;&lt;foreign-keys&gt;&lt;key app="EN" db-id="swwpvwrvi5wrzceddfnvdx5nxs9trt5pxxf0" timestamp="1589342856"&gt;4050&lt;/key&gt;&lt;/foreign-keys&gt;&lt;ref-type name="Conference Proceedings"&gt;10&lt;/ref-type&gt;&lt;contributors&gt;&lt;authors&gt;&lt;author&gt;He, Kaiming&lt;/author&gt;&lt;author&gt;Zhang, Xiangyu&lt;/author&gt;&lt;author&gt;Ren, Shaoqing&lt;/author&gt;&lt;author&gt;Sun, Jian&lt;/author&gt;&lt;/authors&gt;&lt;/contributors&gt;&lt;titles&gt;&lt;title&gt;Deep residual learning for image recognition&lt;/title&gt;&lt;secondary-title&gt;Proceedings of the IEEE conference on computer vision and pattern recognition&lt;/secondary-title&gt;&lt;/titles&gt;&lt;pages&gt;770-778&lt;/pages&gt;&lt;dates&gt;&lt;year&gt;2016&lt;/year&gt;&lt;/dates&gt;&lt;urls&gt;&lt;/urls&gt;&lt;/record&gt;&lt;/Cite&gt;&lt;/EndNote&gt;</w:instrTex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5]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>, InceptionV3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Szegedy&lt;/Author&gt;&lt;Year&gt;2016&lt;/Year&gt;&lt;RecNum&gt;4051&lt;/RecNum&gt;&lt;DisplayText&gt;[6]&lt;/DisplayText&gt;&lt;record&gt;&lt;rec-number&gt;4051&lt;/rec-number&gt;&lt;foreign-keys&gt;&lt;key app="EN" db-id="swwpvwrvi5wrzceddfnvdx5nxs9trt5pxxf0" timestamp="1589342869"&gt;4051&lt;/key&gt;&lt;/foreign-keys&gt;&lt;ref-type name="Conference Proceedings"&gt;10&lt;/ref-type&gt;&lt;contributors&gt;&lt;authors&gt;&lt;author&gt;Szegedy, Christian&lt;/author&gt;&lt;author&gt;Vanhoucke, Vincent&lt;/author&gt;&lt;author&gt;Ioffe, Sergey&lt;/author&gt;&lt;author&gt;Shlens, Jon&lt;/author&gt;&lt;author&gt;Wojna, Zbigniew&lt;/author&gt;&lt;/authors&gt;&lt;/contributors&gt;&lt;titles&gt;&lt;title&gt;Rethinking the inception architecture for computer vision&lt;/title&gt;&lt;secondary-title&gt;Proceedings of the IEEE conference on computer vision and pattern recognition&lt;/secondary-title&gt;&lt;/titles&gt;&lt;pages&gt;2818-2826&lt;/pages&gt;&lt;dates&gt;&lt;year&gt;2016&lt;/year&gt;&lt;/dates&gt;&lt;urls&gt;&lt;/urls&gt;&lt;/record&gt;&lt;/Cite&gt;&lt;/EndNote&gt;</w:instrTex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6]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>, InceptionResNetV2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Szegedy&lt;/Author&gt;&lt;Year&gt;2017&lt;/Year&gt;&lt;RecNum&gt;4052&lt;/RecNum&gt;&lt;DisplayText&gt;[7]&lt;/DisplayText&gt;&lt;record&gt;&lt;rec-number&gt;4052&lt;/rec-number&gt;&lt;foreign-keys&gt;&lt;key app="EN" db-id="swwpvwrvi5wrzceddfnvdx5nxs9trt5pxxf0" timestamp="1589342885"&gt;4052&lt;/key&gt;&lt;/foreign-keys&gt;&lt;ref-type name="Conference Proceedings"&gt;10&lt;/ref-type&gt;&lt;contributors&gt;&lt;authors&gt;&lt;author&gt;Szegedy, Christian&lt;/author&gt;&lt;author&gt;Ioffe, Sergey&lt;/author&gt;&lt;author&gt;Vanhoucke, Vincent&lt;/author&gt;&lt;author&gt;Alemi, Alexander A&lt;/author&gt;&lt;/authors&gt;&lt;/contributors&gt;&lt;titles&gt;&lt;title&gt;Inception-v4, inception-resnet and the impact of residual connections on learning&lt;/title&gt;&lt;secondary-title&gt;Thirty-first AAAI conference on artificial intelligence&lt;/secondary-title&gt;&lt;/titles&gt;&lt;dates&gt;&lt;year&gt;2017&lt;/year&gt;&lt;/dates&gt;&lt;urls&gt;&lt;/urls&gt;&lt;/record&gt;&lt;/Cite&gt;&lt;/EndNote&gt;</w:instrTex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7]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>, and DenseNet-121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Huang&lt;/Author&gt;&lt;Year&gt;2017&lt;/Year&gt;&lt;RecNum&gt;4053&lt;/RecNum&gt;&lt;DisplayText&gt;[8]&lt;/DisplayText&gt;&lt;record&gt;&lt;rec-number&gt;4053&lt;/rec-number&gt;&lt;foreign-keys&gt;&lt;key app="EN" db-id="swwpvwrvi5wrzceddfnvdx5nxs9trt5pxxf0" timestamp="1589342911"&gt;4053&lt;/key&gt;&lt;/foreign-keys&gt;&lt;ref-type name="Conference Proceedings"&gt;10&lt;/ref-type&gt;&lt;contributors&gt;&lt;authors&gt;&lt;author&gt;Huang, Gao&lt;/author&gt;&lt;author&gt;Liu, Zhuang&lt;/author&gt;&lt;author&gt;Van Der Maaten, Laurens&lt;/author&gt;&lt;author&gt;Weinberger, Kilian Q&lt;/author&gt;&lt;/authors&gt;&lt;/contributors&gt;&lt;titles&gt;&lt;title&gt;Densely connected convolutional networks&lt;/title&gt;&lt;secondary-title&gt;Proceedings of the IEEE conference on computer vision and pattern recognition&lt;/secondary-title&gt;&lt;/titles&gt;&lt;pages&gt;4700-4708&lt;/pages&gt;&lt;dates&gt;&lt;year&gt;2017&lt;/year&gt;&lt;/dates&gt;&lt;urls&gt;&lt;/urls&gt;&lt;/record&gt;&lt;/Cite&gt;&lt;/EndNote&gt;</w:instrTex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8]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ith binary classification with randomly initialized weight. 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>The InceptionV</w:t>
      </w:r>
      <w:r w:rsidR="001165BB">
        <w:rPr>
          <w:rFonts w:ascii="Times New Roman" w:hAnsi="Times New Roman" w:cs="Times New Roman"/>
          <w:bCs/>
          <w:sz w:val="24"/>
          <w:szCs w:val="24"/>
          <w:lang w:eastAsia="zh-TW"/>
        </w:rPr>
        <w:t>3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</w:t>
      </w:r>
      <w:r w:rsidR="001165BB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models 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>w</w:t>
      </w:r>
      <w:r w:rsidR="001165BB">
        <w:rPr>
          <w:rFonts w:ascii="Times New Roman" w:hAnsi="Times New Roman" w:cs="Times New Roman"/>
          <w:bCs/>
          <w:sz w:val="24"/>
          <w:szCs w:val="24"/>
          <w:lang w:eastAsia="zh-TW"/>
        </w:rPr>
        <w:t>ere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easily overfitted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,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and the performance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of testing set 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on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>other network structur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es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as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poor. </w:t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566D8D">
        <w:rPr>
          <w:rFonts w:ascii="Times New Roman" w:hAnsi="Times New Roman" w:cs="Times New Roman"/>
          <w:bCs/>
          <w:sz w:val="24"/>
          <w:szCs w:val="24"/>
          <w:lang w:eastAsia="zh-TW"/>
        </w:rPr>
        <w:t>DenseNet-121</w:t>
      </w:r>
      <w:r w:rsidR="00DA2117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model showed balanced performance regarding training, validation, and testing set. </w:t>
      </w:r>
      <w:r w:rsidR="001165BB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refore, DenseNet-121 was </w:t>
      </w:r>
      <w:r w:rsidR="000B7D0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selected as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0B7D03">
        <w:rPr>
          <w:rFonts w:ascii="Times New Roman" w:hAnsi="Times New Roman" w:cs="Times New Roman"/>
          <w:bCs/>
          <w:sz w:val="24"/>
          <w:szCs w:val="24"/>
          <w:lang w:eastAsia="zh-TW"/>
        </w:rPr>
        <w:t>DCNN structure for further development.</w:t>
      </w:r>
    </w:p>
    <w:p w14:paraId="1AA7FF62" w14:textId="5823F875" w:rsidR="005C2236" w:rsidRDefault="005C2236" w:rsidP="00FE656C">
      <w:pPr>
        <w:pStyle w:val="a9"/>
        <w:widowControl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5C2236">
        <w:rPr>
          <w:rFonts w:ascii="Times New Roman" w:hAnsi="Times New Roman" w:cs="Times New Roman"/>
          <w:b/>
          <w:sz w:val="24"/>
          <w:szCs w:val="24"/>
          <w:lang w:eastAsia="zh-TW"/>
        </w:rPr>
        <w:t>T</w:t>
      </w:r>
      <w:r w:rsidR="00FE656C">
        <w:rPr>
          <w:rFonts w:ascii="Times New Roman" w:hAnsi="Times New Roman" w:cs="Times New Roman"/>
          <w:b/>
          <w:sz w:val="24"/>
          <w:szCs w:val="24"/>
          <w:lang w:eastAsia="zh-TW"/>
        </w:rPr>
        <w:t>he t</w:t>
      </w:r>
      <w:r w:rsidRPr="005C2236">
        <w:rPr>
          <w:rFonts w:ascii="Times New Roman" w:hAnsi="Times New Roman" w:cs="Times New Roman"/>
          <w:b/>
          <w:sz w:val="24"/>
          <w:szCs w:val="24"/>
          <w:lang w:eastAsia="zh-TW"/>
        </w:rPr>
        <w:t>raining process of the algorithm</w:t>
      </w:r>
    </w:p>
    <w:p w14:paraId="03F4240E" w14:textId="6CDC5C9E" w:rsidR="000D2ECF" w:rsidRDefault="000D2ECF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0D2ECF"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>T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he limb dataset was used as </w:t>
      </w:r>
      <w:r w:rsidR="00120DD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a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pre-trained dataset. The DCNN</w:t>
      </w:r>
      <w:r w:rsidR="00120DD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as trained to class the limb X-ray into</w:t>
      </w:r>
      <w:r w:rsidR="004254E2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five</w:t>
      </w:r>
      <w:r w:rsidR="00120DD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body parts</w:t>
      </w:r>
      <w:r w:rsidR="004254E2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includes ankle, foot, knee, elbow, and wrist</w:t>
      </w:r>
      <w:r w:rsidR="00A94D56">
        <w:rPr>
          <w:rFonts w:ascii="Times New Roman" w:hAnsi="Times New Roman" w:cs="Times New Roman"/>
          <w:bCs/>
          <w:sz w:val="24"/>
          <w:szCs w:val="24"/>
          <w:lang w:eastAsia="zh-TW"/>
        </w:rPr>
        <w:t>.</w:t>
      </w:r>
      <w:r w:rsidR="004254E2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The limb dataset was separated into 90% training and 10% validation in the training process</w:t>
      </w:r>
      <w:r w:rsidR="008C165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ith 60 epochs</w:t>
      </w:r>
      <w:r w:rsidR="004254E2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. The </w:t>
      </w:r>
      <w:r w:rsidR="008C1653">
        <w:rPr>
          <w:rFonts w:ascii="Times New Roman" w:hAnsi="Times New Roman" w:cs="Times New Roman"/>
          <w:bCs/>
          <w:sz w:val="24"/>
          <w:szCs w:val="24"/>
          <w:lang w:eastAsia="zh-TW"/>
        </w:rPr>
        <w:t>training accuracy achieved 99</w:t>
      </w:r>
      <w:r w:rsidR="00457659">
        <w:rPr>
          <w:rFonts w:ascii="Times New Roman" w:hAnsi="Times New Roman" w:cs="Times New Roman"/>
          <w:bCs/>
          <w:sz w:val="24"/>
          <w:szCs w:val="24"/>
          <w:lang w:eastAsia="zh-TW"/>
        </w:rPr>
        <w:t>.</w:t>
      </w:r>
      <w:r w:rsidR="008C1653">
        <w:rPr>
          <w:rFonts w:ascii="Times New Roman" w:hAnsi="Times New Roman" w:cs="Times New Roman"/>
          <w:bCs/>
          <w:sz w:val="24"/>
          <w:szCs w:val="24"/>
          <w:lang w:eastAsia="zh-TW"/>
        </w:rPr>
        <w:t>5</w:t>
      </w:r>
      <w:r w:rsidR="00457659">
        <w:rPr>
          <w:rFonts w:ascii="Times New Roman" w:hAnsi="Times New Roman" w:cs="Times New Roman"/>
          <w:bCs/>
          <w:sz w:val="24"/>
          <w:szCs w:val="24"/>
          <w:lang w:eastAsia="zh-TW"/>
        </w:rPr>
        <w:t>%</w:t>
      </w:r>
      <w:r w:rsidR="008C1653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on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8C1653">
        <w:rPr>
          <w:rFonts w:ascii="Times New Roman" w:hAnsi="Times New Roman" w:cs="Times New Roman"/>
          <w:bCs/>
          <w:sz w:val="24"/>
          <w:szCs w:val="24"/>
          <w:lang w:eastAsia="zh-TW"/>
        </w:rPr>
        <w:t>body part classification task.</w:t>
      </w:r>
    </w:p>
    <w:p w14:paraId="3AFDDF45" w14:textId="79AAA8DB" w:rsidR="000D2ECF" w:rsidRPr="00A353DF" w:rsidRDefault="008C1653" w:rsidP="00FE656C">
      <w:pPr>
        <w:pStyle w:val="a9"/>
        <w:widowControl/>
        <w:spacing w:line="480" w:lineRule="auto"/>
        <w:ind w:leftChars="0" w:left="960"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Cs/>
          <w:sz w:val="24"/>
          <w:szCs w:val="24"/>
          <w:lang w:eastAsia="zh-TW"/>
        </w:rPr>
        <w:t>T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he fully connected layer of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DCNN was replaced for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hip fracture binary classification task. The PXR development dataset was separated into 80% training, 20% validation for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training process. We appl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ied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Adam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="00033408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&lt;EndNote&gt;&lt;Cite&gt;&lt;Author&gt;Kingma&lt;/Author&gt;&lt;Year&gt;2014&lt;/Year&gt;&lt;RecNum&gt;4048&lt;/RecNum&gt;&lt;DisplayText&gt;[9]&lt;/DisplayText&gt;&lt;record&gt;&lt;rec-number&gt;4048&lt;/rec-number&gt;&lt;foreign-keys&gt;&lt;key app="EN" db-id="swwpvwrvi5wrzceddfnvdx5nxs9trt5pxxf0" timestamp="1589342799"&gt;4048&lt;/key&gt;&lt;/foreign-keys&gt;&lt;ref-type name="Journal Article"&gt;17&lt;/ref-type&gt;&lt;contributors&gt;&lt;authors&gt;&lt;author&gt;Kingma, Diederik P&lt;/author&gt;&lt;author&gt;Ba, Jimmy&lt;/author&gt;&lt;/authors&gt;&lt;/contributors&gt;&lt;titles&gt;&lt;title&gt;Adam: A method for stochastic optimization&lt;/title&gt;&lt;secondary-title&gt;arXiv preprint arXiv:1412.6980&lt;/secondary-title&gt;&lt;/titles&gt;&lt;periodical&gt;&lt;full-title&gt;arXiv preprint arXiv:1412.6980&lt;/full-title&gt;&lt;/periodical&gt;&lt;dates&gt;&lt;year&gt;2014&lt;/year&gt;&lt;/dates&gt;&lt;urls&gt;&lt;/urls&gt;&lt;/record&gt;&lt;/Cite&gt;&lt;/EndNote&gt;</w:instrTex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9]</w:t>
      </w:r>
      <w:r w:rsidR="0017153B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as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an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optimizer with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the </w:t>
      </w:r>
      <w:r w:rsidR="00537F60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initial learning rate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of </w:t>
      </w:r>
      <w:r w:rsidR="00537F60">
        <w:rPr>
          <w:rFonts w:ascii="Times New Roman" w:hAnsi="Times New Roman" w:cs="Times New Roman"/>
          <w:bCs/>
          <w:sz w:val="24"/>
          <w:szCs w:val="24"/>
          <w:lang w:eastAsia="zh-TW"/>
        </w:rPr>
        <w:t>10</w:t>
      </w:r>
      <w:r w:rsidR="00537F60" w:rsidRPr="00FE656C">
        <w:rPr>
          <w:rFonts w:ascii="Times New Roman" w:hAnsi="Times New Roman" w:cs="Times New Roman"/>
          <w:bCs/>
          <w:sz w:val="22"/>
          <w:vertAlign w:val="superscript"/>
          <w:lang w:eastAsia="zh-TW"/>
        </w:rPr>
        <w:t>-3</w:t>
      </w:r>
      <w:r w:rsidR="00537F60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. The batch size was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>eight</w:t>
      </w:r>
      <w:r w:rsidR="00537F60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and the DCNN was trained with 60 epochs without early stop.</w:t>
      </w:r>
      <w:r w:rsidR="00A353DF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We used grad-CAM as </w:t>
      </w:r>
      <w:r w:rsidR="00FE656C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a </w:t>
      </w:r>
      <w:r w:rsidR="00A353DF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visualization algorithm for fracture site localization </w:t>
      </w:r>
      <w:proofErr w:type="gramStart"/>
      <w:r w:rsidR="00A353DF">
        <w:rPr>
          <w:rFonts w:ascii="Times New Roman" w:hAnsi="Times New Roman" w:cs="Times New Roman"/>
          <w:bCs/>
          <w:sz w:val="24"/>
          <w:szCs w:val="24"/>
          <w:lang w:eastAsia="zh-TW"/>
        </w:rPr>
        <w:t>and also</w:t>
      </w:r>
      <w:proofErr w:type="gramEnd"/>
      <w:r w:rsidR="00A353DF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evaluate the model performance on hip fracture detection.</w:t>
      </w:r>
    </w:p>
    <w:p w14:paraId="0A6E17BA" w14:textId="080D7580" w:rsidR="00394683" w:rsidRPr="00A353DF" w:rsidRDefault="00394683" w:rsidP="00FD5DBF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</w:p>
    <w:p w14:paraId="1C0B37A2" w14:textId="6EA80FF9" w:rsidR="00A353DF" w:rsidRDefault="00A353DF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>
        <w:rPr>
          <w:rFonts w:ascii="Times New Roman" w:hAnsi="Times New Roman" w:cs="Times New Roman"/>
          <w:bCs/>
          <w:sz w:val="24"/>
          <w:szCs w:val="24"/>
          <w:lang w:eastAsia="zh-TW"/>
        </w:rPr>
        <w:br w:type="page"/>
      </w:r>
    </w:p>
    <w:p w14:paraId="11809D2A" w14:textId="77777777" w:rsidR="00A353DF" w:rsidRPr="00C36EC0" w:rsidRDefault="00A353DF" w:rsidP="00A353D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upplementary references</w:t>
      </w:r>
    </w:p>
    <w:p w14:paraId="3B659D7C" w14:textId="77777777" w:rsidR="00033408" w:rsidRPr="00457659" w:rsidRDefault="0070792A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/>
      </w:r>
      <w:r w:rsidRPr="00457659"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REFLIST </w:instrText>
      </w:r>
      <w:r w:rsidRPr="00457659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033408" w:rsidRPr="00457659">
        <w:rPr>
          <w:rFonts w:ascii="Times New Roman" w:hAnsi="Times New Roman" w:cs="Times New Roman"/>
          <w:sz w:val="24"/>
          <w:szCs w:val="24"/>
        </w:rPr>
        <w:t>1.</w:t>
      </w:r>
      <w:r w:rsidR="00033408" w:rsidRPr="00457659">
        <w:rPr>
          <w:rFonts w:ascii="Times New Roman" w:hAnsi="Times New Roman" w:cs="Times New Roman"/>
          <w:sz w:val="24"/>
          <w:szCs w:val="24"/>
        </w:rPr>
        <w:tab/>
        <w:t>Abadi M, Agarwal A, Barham P, Brevdo E, Chen Z, Citro C, et al. Tensorflow: Large-scale machine learning on heterogeneous distributed systems. arXiv preprint arXiv:160304467. 2016.</w:t>
      </w:r>
    </w:p>
    <w:p w14:paraId="66DEFC54" w14:textId="6931C001" w:rsidR="00033408" w:rsidRPr="00457659" w:rsidRDefault="00033408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sz w:val="24"/>
          <w:szCs w:val="24"/>
        </w:rPr>
        <w:t>2.</w:t>
      </w:r>
      <w:r w:rsidRPr="00457659">
        <w:rPr>
          <w:rFonts w:ascii="Times New Roman" w:hAnsi="Times New Roman" w:cs="Times New Roman"/>
          <w:sz w:val="24"/>
          <w:szCs w:val="24"/>
        </w:rPr>
        <w:tab/>
        <w:t xml:space="preserve">Chollet, Fran, et al. Keras. </w:t>
      </w:r>
      <w:hyperlink r:id="rId7" w:history="1">
        <w:r w:rsidRPr="00457659">
          <w:rPr>
            <w:rStyle w:val="ab"/>
            <w:rFonts w:ascii="Times New Roman" w:hAnsi="Times New Roman" w:cs="Times New Roman"/>
            <w:sz w:val="24"/>
            <w:szCs w:val="24"/>
          </w:rPr>
          <w:t>https://kerasio2015</w:t>
        </w:r>
      </w:hyperlink>
      <w:r w:rsidRPr="00457659">
        <w:rPr>
          <w:rFonts w:ascii="Times New Roman" w:hAnsi="Times New Roman" w:cs="Times New Roman"/>
          <w:sz w:val="24"/>
          <w:szCs w:val="24"/>
        </w:rPr>
        <w:t>.</w:t>
      </w:r>
    </w:p>
    <w:p w14:paraId="2D0086C7" w14:textId="77777777" w:rsidR="00033408" w:rsidRPr="00457659" w:rsidRDefault="00033408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sz w:val="24"/>
          <w:szCs w:val="24"/>
        </w:rPr>
        <w:t>3.</w:t>
      </w:r>
      <w:r w:rsidRPr="00457659">
        <w:rPr>
          <w:rFonts w:ascii="Times New Roman" w:hAnsi="Times New Roman" w:cs="Times New Roman"/>
          <w:sz w:val="24"/>
          <w:szCs w:val="24"/>
        </w:rPr>
        <w:tab/>
        <w:t>Team PC. Python: A dynamic, open source programming language. Python Software Foundation. 2015;78.</w:t>
      </w:r>
    </w:p>
    <w:p w14:paraId="01A279D4" w14:textId="77777777" w:rsidR="00033408" w:rsidRPr="00457659" w:rsidRDefault="00033408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sz w:val="24"/>
          <w:szCs w:val="24"/>
        </w:rPr>
        <w:t>4.</w:t>
      </w:r>
      <w:r w:rsidRPr="00457659">
        <w:rPr>
          <w:rFonts w:ascii="Times New Roman" w:hAnsi="Times New Roman" w:cs="Times New Roman"/>
          <w:sz w:val="24"/>
          <w:szCs w:val="24"/>
        </w:rPr>
        <w:tab/>
        <w:t>Simonyan K, Zisserman A. Very deep convolutional networks for large-scale image recognition. arXiv preprint arXiv:14091556. 2014.</w:t>
      </w:r>
    </w:p>
    <w:p w14:paraId="4F3EEB31" w14:textId="77777777" w:rsidR="00033408" w:rsidRPr="00457659" w:rsidRDefault="00033408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sz w:val="24"/>
          <w:szCs w:val="24"/>
        </w:rPr>
        <w:t>5.</w:t>
      </w:r>
      <w:r w:rsidRPr="00457659">
        <w:rPr>
          <w:rFonts w:ascii="Times New Roman" w:hAnsi="Times New Roman" w:cs="Times New Roman"/>
          <w:sz w:val="24"/>
          <w:szCs w:val="24"/>
        </w:rPr>
        <w:tab/>
        <w:t>He K, Zhang X, Ren S, Sun J, editors. Deep residual learning for image recognition. Proceedings of the IEEE conference on computer vision and pattern recognition; 2016.</w:t>
      </w:r>
    </w:p>
    <w:p w14:paraId="0B997AEA" w14:textId="77777777" w:rsidR="00033408" w:rsidRPr="00457659" w:rsidRDefault="00033408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sz w:val="24"/>
          <w:szCs w:val="24"/>
        </w:rPr>
        <w:t>6.</w:t>
      </w:r>
      <w:r w:rsidRPr="00457659">
        <w:rPr>
          <w:rFonts w:ascii="Times New Roman" w:hAnsi="Times New Roman" w:cs="Times New Roman"/>
          <w:sz w:val="24"/>
          <w:szCs w:val="24"/>
        </w:rPr>
        <w:tab/>
        <w:t>Szegedy C, Vanhoucke V, Ioffe S, Shlens J, Wojna Z, editors. Rethinking the inception architecture for computer vision. Proceedings of the IEEE conference on computer vision and pattern recognition; 2016.</w:t>
      </w:r>
    </w:p>
    <w:p w14:paraId="39BA1D4D" w14:textId="77777777" w:rsidR="00033408" w:rsidRPr="00457659" w:rsidRDefault="00033408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sz w:val="24"/>
          <w:szCs w:val="24"/>
        </w:rPr>
        <w:t>7.</w:t>
      </w:r>
      <w:r w:rsidRPr="00457659">
        <w:rPr>
          <w:rFonts w:ascii="Times New Roman" w:hAnsi="Times New Roman" w:cs="Times New Roman"/>
          <w:sz w:val="24"/>
          <w:szCs w:val="24"/>
        </w:rPr>
        <w:tab/>
        <w:t>Szegedy C, Ioffe S, Vanhoucke V, Alemi AA, editors. Inception-v4, inception-resnet and the impact of residual connections on learning. Thirty-first AAAI conference on artificial intelligence; 2017.</w:t>
      </w:r>
    </w:p>
    <w:p w14:paraId="6D63AED4" w14:textId="77777777" w:rsidR="00033408" w:rsidRPr="00457659" w:rsidRDefault="00033408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sz w:val="24"/>
          <w:szCs w:val="24"/>
        </w:rPr>
        <w:t>8.</w:t>
      </w:r>
      <w:r w:rsidRPr="00457659">
        <w:rPr>
          <w:rFonts w:ascii="Times New Roman" w:hAnsi="Times New Roman" w:cs="Times New Roman"/>
          <w:sz w:val="24"/>
          <w:szCs w:val="24"/>
        </w:rPr>
        <w:tab/>
        <w:t>Huang G, Liu Z, Van Der Maaten L, Weinberger KQ, editors. Densely connected convolutional networks. Proceedings of the IEEE conference on computer vision and pattern recognition; 2017.</w:t>
      </w:r>
    </w:p>
    <w:p w14:paraId="731895A0" w14:textId="77777777" w:rsidR="00033408" w:rsidRPr="00457659" w:rsidRDefault="00033408" w:rsidP="0003340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457659">
        <w:rPr>
          <w:rFonts w:ascii="Times New Roman" w:hAnsi="Times New Roman" w:cs="Times New Roman"/>
          <w:sz w:val="24"/>
          <w:szCs w:val="24"/>
        </w:rPr>
        <w:t>9.</w:t>
      </w:r>
      <w:r w:rsidRPr="00457659">
        <w:rPr>
          <w:rFonts w:ascii="Times New Roman" w:hAnsi="Times New Roman" w:cs="Times New Roman"/>
          <w:sz w:val="24"/>
          <w:szCs w:val="24"/>
        </w:rPr>
        <w:tab/>
        <w:t>Kingma DP, Ba J. Adam: A method for stochastic optimization. arXiv preprint arXiv:14126980. 2014.</w:t>
      </w:r>
    </w:p>
    <w:p w14:paraId="4079A5FE" w14:textId="6BE609F3" w:rsidR="00EA0C34" w:rsidRPr="000D2532" w:rsidRDefault="0070792A" w:rsidP="00FD5DBF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eastAsia="zh-TW"/>
        </w:rPr>
      </w:pPr>
      <w:r w:rsidRPr="00457659"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</w:p>
    <w:sectPr w:rsidR="00EA0C34" w:rsidRPr="000D25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E8AA5" w14:textId="77777777" w:rsidR="00E26DF5" w:rsidRDefault="00E26DF5" w:rsidP="00B05BCE">
      <w:r>
        <w:separator/>
      </w:r>
    </w:p>
  </w:endnote>
  <w:endnote w:type="continuationSeparator" w:id="0">
    <w:p w14:paraId="7A973855" w14:textId="77777777" w:rsidR="00E26DF5" w:rsidRDefault="00E26DF5" w:rsidP="00B05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07CF9" w14:textId="77777777" w:rsidR="00E26DF5" w:rsidRDefault="00E26DF5" w:rsidP="00B05BCE">
      <w:r>
        <w:separator/>
      </w:r>
    </w:p>
  </w:footnote>
  <w:footnote w:type="continuationSeparator" w:id="0">
    <w:p w14:paraId="41DEE7F9" w14:textId="77777777" w:rsidR="00E26DF5" w:rsidRDefault="00E26DF5" w:rsidP="00B05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7C2BCC"/>
    <w:multiLevelType w:val="hybridMultilevel"/>
    <w:tmpl w:val="F34AEBFC"/>
    <w:lvl w:ilvl="0" w:tplc="D9A89FF0">
      <w:start w:val="1"/>
      <w:numFmt w:val="lowerLetter"/>
      <w:lvlText w:val="%1."/>
      <w:lvlJc w:val="left"/>
      <w:pPr>
        <w:ind w:left="144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1" w15:restartNumberingAfterBreak="0">
    <w:nsid w:val="2DAA09BB"/>
    <w:multiLevelType w:val="hybridMultilevel"/>
    <w:tmpl w:val="1F94DECE"/>
    <w:lvl w:ilvl="0" w:tplc="AD68EB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1524070">
      <w:start w:val="1"/>
      <w:numFmt w:val="lowerRoman"/>
      <w:lvlText w:val="%2."/>
      <w:lvlJc w:val="right"/>
      <w:pPr>
        <w:ind w:left="960" w:hanging="480"/>
      </w:pPr>
      <w:rPr>
        <w:b/>
        <w:bCs w:val="0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0A82BDE"/>
    <w:multiLevelType w:val="hybridMultilevel"/>
    <w:tmpl w:val="2EF4AEFC"/>
    <w:lvl w:ilvl="0" w:tplc="0409001B">
      <w:start w:val="1"/>
      <w:numFmt w:val="lowerRoman"/>
      <w:lvlText w:val="%1."/>
      <w:lvlJc w:val="right"/>
      <w:pPr>
        <w:ind w:left="8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46557D86"/>
    <w:multiLevelType w:val="hybridMultilevel"/>
    <w:tmpl w:val="82BCFFAC"/>
    <w:lvl w:ilvl="0" w:tplc="0409001B">
      <w:start w:val="1"/>
      <w:numFmt w:val="lowerRoman"/>
      <w:lvlText w:val="%1."/>
      <w:lvlJc w:val="righ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4" w15:restartNumberingAfterBreak="0">
    <w:nsid w:val="55444C9B"/>
    <w:multiLevelType w:val="hybridMultilevel"/>
    <w:tmpl w:val="4F58718E"/>
    <w:lvl w:ilvl="0" w:tplc="0409001B">
      <w:start w:val="1"/>
      <w:numFmt w:val="lowerRoman"/>
      <w:lvlText w:val="%1."/>
      <w:lvlJc w:val="righ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5" w15:restartNumberingAfterBreak="0">
    <w:nsid w:val="7ACC3FA8"/>
    <w:multiLevelType w:val="hybridMultilevel"/>
    <w:tmpl w:val="C2C81838"/>
    <w:lvl w:ilvl="0" w:tplc="2C90FEB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3tzA2NzQ2sTC1MDdV0lEKTi0uzszPAykwqgUA/KY1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pvwrvi5wrzceddfnvdx5nxs9trt5pxxf0&quot;&gt;My EndNote Library&lt;record-ids&gt;&lt;item&gt;4046&lt;/item&gt;&lt;item&gt;4047&lt;/item&gt;&lt;item&gt;4048&lt;/item&gt;&lt;item&gt;4049&lt;/item&gt;&lt;item&gt;4050&lt;/item&gt;&lt;item&gt;4051&lt;/item&gt;&lt;item&gt;4052&lt;/item&gt;&lt;item&gt;4053&lt;/item&gt;&lt;item&gt;4054&lt;/item&gt;&lt;/record-ids&gt;&lt;/item&gt;&lt;/Libraries&gt;"/>
  </w:docVars>
  <w:rsids>
    <w:rsidRoot w:val="009B0079"/>
    <w:rsid w:val="00033408"/>
    <w:rsid w:val="000B7D03"/>
    <w:rsid w:val="000D2532"/>
    <w:rsid w:val="000D2ECF"/>
    <w:rsid w:val="001165BB"/>
    <w:rsid w:val="00120DD3"/>
    <w:rsid w:val="0017153B"/>
    <w:rsid w:val="001D46B7"/>
    <w:rsid w:val="001F1AEF"/>
    <w:rsid w:val="002A4BDE"/>
    <w:rsid w:val="0039368F"/>
    <w:rsid w:val="00394683"/>
    <w:rsid w:val="003C5062"/>
    <w:rsid w:val="00414EF0"/>
    <w:rsid w:val="004254E2"/>
    <w:rsid w:val="00457659"/>
    <w:rsid w:val="00463A05"/>
    <w:rsid w:val="00493EA5"/>
    <w:rsid w:val="005009A7"/>
    <w:rsid w:val="00503478"/>
    <w:rsid w:val="00537F60"/>
    <w:rsid w:val="00566D8D"/>
    <w:rsid w:val="00582CB1"/>
    <w:rsid w:val="005C2236"/>
    <w:rsid w:val="005C4965"/>
    <w:rsid w:val="006265C9"/>
    <w:rsid w:val="006F14FB"/>
    <w:rsid w:val="0070792A"/>
    <w:rsid w:val="00753AF0"/>
    <w:rsid w:val="007B79F5"/>
    <w:rsid w:val="0089051B"/>
    <w:rsid w:val="00893008"/>
    <w:rsid w:val="00897AAC"/>
    <w:rsid w:val="008C1653"/>
    <w:rsid w:val="0090266C"/>
    <w:rsid w:val="009B0079"/>
    <w:rsid w:val="00A353DF"/>
    <w:rsid w:val="00A920B8"/>
    <w:rsid w:val="00A94D56"/>
    <w:rsid w:val="00AA283F"/>
    <w:rsid w:val="00AB4BC2"/>
    <w:rsid w:val="00B05BCE"/>
    <w:rsid w:val="00B44128"/>
    <w:rsid w:val="00BB12C7"/>
    <w:rsid w:val="00C202CB"/>
    <w:rsid w:val="00C36EC0"/>
    <w:rsid w:val="00C379B3"/>
    <w:rsid w:val="00C66E5B"/>
    <w:rsid w:val="00CA426F"/>
    <w:rsid w:val="00CC7F77"/>
    <w:rsid w:val="00D74971"/>
    <w:rsid w:val="00D94725"/>
    <w:rsid w:val="00DA2117"/>
    <w:rsid w:val="00E26DF5"/>
    <w:rsid w:val="00EA0C34"/>
    <w:rsid w:val="00ED5621"/>
    <w:rsid w:val="00EE270A"/>
    <w:rsid w:val="00FA7935"/>
    <w:rsid w:val="00FB151D"/>
    <w:rsid w:val="00FD5DBF"/>
    <w:rsid w:val="00FE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F162A"/>
  <w15:chartTrackingRefBased/>
  <w15:docId w15:val="{F1AD4779-90E7-4E10-9271-9DBD0A8F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BCE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B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5B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5B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5BCE"/>
    <w:rPr>
      <w:sz w:val="20"/>
      <w:szCs w:val="20"/>
    </w:rPr>
  </w:style>
  <w:style w:type="paragraph" w:customStyle="1" w:styleId="1">
    <w:name w:val="一般1"/>
    <w:autoRedefine/>
    <w:rsid w:val="00EA0C34"/>
    <w:pPr>
      <w:spacing w:line="480" w:lineRule="auto"/>
    </w:pPr>
    <w:rPr>
      <w:rFonts w:ascii="Palatino Linotype" w:eastAsia="ヒラギノ角ゴ Pro W3" w:hAnsi="Palatino Linotype" w:cs="Times New Roman"/>
      <w:b/>
      <w:bCs/>
      <w:color w:val="000000"/>
      <w:kern w:val="0"/>
      <w:szCs w:val="24"/>
      <w:u w:color="0000FF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EA0C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A0C34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styleId="a9">
    <w:name w:val="List Paragraph"/>
    <w:basedOn w:val="a"/>
    <w:link w:val="aa"/>
    <w:uiPriority w:val="34"/>
    <w:qFormat/>
    <w:rsid w:val="00EA0C34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70792A"/>
    <w:pPr>
      <w:jc w:val="center"/>
    </w:pPr>
    <w:rPr>
      <w:rFonts w:ascii="Calibri" w:hAnsi="Calibri" w:cs="Calibri"/>
      <w:noProof/>
      <w:sz w:val="20"/>
    </w:rPr>
  </w:style>
  <w:style w:type="character" w:customStyle="1" w:styleId="aa">
    <w:name w:val="清單段落 字元"/>
    <w:basedOn w:val="a0"/>
    <w:link w:val="a9"/>
    <w:uiPriority w:val="34"/>
    <w:rsid w:val="0070792A"/>
    <w:rPr>
      <w:sz w:val="21"/>
      <w:lang w:eastAsia="zh-CN"/>
    </w:rPr>
  </w:style>
  <w:style w:type="character" w:customStyle="1" w:styleId="EndNoteBibliographyTitle0">
    <w:name w:val="EndNote Bibliography Title 字元"/>
    <w:basedOn w:val="aa"/>
    <w:link w:val="EndNoteBibliographyTitle"/>
    <w:rsid w:val="0070792A"/>
    <w:rPr>
      <w:rFonts w:ascii="Calibri" w:hAnsi="Calibri" w:cs="Calibri"/>
      <w:noProof/>
      <w:sz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70792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元"/>
    <w:basedOn w:val="aa"/>
    <w:link w:val="EndNoteBibliography"/>
    <w:rsid w:val="0070792A"/>
    <w:rPr>
      <w:rFonts w:ascii="Calibri" w:hAnsi="Calibri" w:cs="Calibri"/>
      <w:noProof/>
      <w:sz w:val="20"/>
      <w:lang w:eastAsia="zh-CN"/>
    </w:rPr>
  </w:style>
  <w:style w:type="character" w:styleId="ab">
    <w:name w:val="Hyperlink"/>
    <w:basedOn w:val="a0"/>
    <w:uiPriority w:val="99"/>
    <w:unhideWhenUsed/>
    <w:rsid w:val="0070792A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079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kerasio201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6</Pages>
  <Words>1969</Words>
  <Characters>11226</Characters>
  <Application>Microsoft Office Word</Application>
  <DocSecurity>0</DocSecurity>
  <Lines>93</Lines>
  <Paragraphs>26</Paragraphs>
  <ScaleCrop>false</ScaleCrop>
  <Company/>
  <LinksUpToDate>false</LinksUpToDate>
  <CharactersWithSpaces>1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ng Cheng</dc:creator>
  <cp:keywords/>
  <dc:description/>
  <cp:lastModifiedBy>Atong Cheng</cp:lastModifiedBy>
  <cp:revision>52</cp:revision>
  <dcterms:created xsi:type="dcterms:W3CDTF">2020-05-12T17:32:00Z</dcterms:created>
  <dcterms:modified xsi:type="dcterms:W3CDTF">2020-05-13T04:15:00Z</dcterms:modified>
</cp:coreProperties>
</file>